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8BA55"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1 Demographic and clinicopathological characteristics of the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</w:tblGrid>
      <w:tr w14:paraId="31E6F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5F3D7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816AC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FD76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822C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stology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2451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N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FC21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atment before surgery</w:t>
            </w:r>
          </w:p>
        </w:tc>
      </w:tr>
      <w:tr w14:paraId="593DF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F68B4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E4ECB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D0DC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24AA9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assic PTC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A7AB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N1aM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96C66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8E79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921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B6F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F1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F4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assic P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8B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N0M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5E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329CB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778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B4B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5F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D6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assic P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8F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N1aM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25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7965C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E9A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9E0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1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0B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assic P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04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N1aM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A9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 w14:paraId="508B8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4CDFE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8598A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94EF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C925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assic PTC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D1B8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N1aM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E3B5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</w:tbl>
    <w:p w14:paraId="6647C752"/>
    <w:p w14:paraId="5664B0A0">
      <w:pPr>
        <w:jc w:val="center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2 Differential expression data for miRNA sequencing</w:t>
      </w:r>
    </w:p>
    <w:tbl>
      <w:tblPr>
        <w:tblW w:w="487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542"/>
        <w:gridCol w:w="963"/>
        <w:gridCol w:w="963"/>
        <w:gridCol w:w="963"/>
        <w:gridCol w:w="1020"/>
        <w:gridCol w:w="1020"/>
        <w:gridCol w:w="1020"/>
        <w:gridCol w:w="911"/>
      </w:tblGrid>
      <w:tr w14:paraId="29ED3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4B24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2D2F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FBF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rl_3 Expression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A40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rl_2 Expression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F5D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trl_1 Expression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C9BB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_3 Expression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E3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_2 Expression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07F5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_1 Expression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/>
            <w:noWrap/>
            <w:vAlign w:val="center"/>
          </w:tcPr>
          <w:p w14:paraId="4A6B3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ding Capacity</w:t>
            </w:r>
          </w:p>
        </w:tc>
      </w:tr>
      <w:tr w14:paraId="7E865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single" w:color="auto" w:sz="4" w:space="0"/>
              <w:bottom w:val="nil"/>
              <w:right w:val="nil"/>
            </w:tcBorders>
            <w:shd w:val="clear"/>
            <w:noWrap/>
            <w:vAlign w:val="center"/>
          </w:tcPr>
          <w:p w14:paraId="43B7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-miR-374c-3p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79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C2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70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DB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24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.636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7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.433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81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5.716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</w:tcBorders>
            <w:shd w:val="clear"/>
            <w:noWrap/>
            <w:vAlign w:val="center"/>
          </w:tcPr>
          <w:p w14:paraId="2C4E0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coding</w:t>
            </w:r>
          </w:p>
        </w:tc>
      </w:tr>
      <w:tr w14:paraId="48A30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bottom w:val="nil"/>
              <w:right w:val="nil"/>
            </w:tcBorders>
            <w:shd w:val="clear"/>
            <w:noWrap/>
            <w:vAlign w:val="center"/>
          </w:tcPr>
          <w:p w14:paraId="11FC3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-miR-45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8E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16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3.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19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0.6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61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3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F2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4.7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A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2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B8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8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</w:tcBorders>
            <w:shd w:val="clear"/>
            <w:noWrap/>
            <w:vAlign w:val="center"/>
          </w:tcPr>
          <w:p w14:paraId="595D6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coding</w:t>
            </w:r>
          </w:p>
        </w:tc>
      </w:tr>
      <w:tr w14:paraId="2CB4C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bottom w:val="nil"/>
              <w:right w:val="nil"/>
            </w:tcBorders>
            <w:shd w:val="clear"/>
            <w:noWrap/>
            <w:vAlign w:val="center"/>
          </w:tcPr>
          <w:p w14:paraId="6DDF5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-miR-548ad-5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DB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72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AD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40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6E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8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DE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3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</w:tcBorders>
            <w:shd w:val="clear"/>
            <w:noWrap/>
            <w:vAlign w:val="center"/>
          </w:tcPr>
          <w:p w14:paraId="6A829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coding</w:t>
            </w:r>
          </w:p>
        </w:tc>
      </w:tr>
      <w:tr w14:paraId="2D3ED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bottom w:val="nil"/>
              <w:right w:val="nil"/>
            </w:tcBorders>
            <w:shd w:val="clear"/>
            <w:noWrap/>
            <w:vAlign w:val="center"/>
          </w:tcPr>
          <w:p w14:paraId="298FF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sa-miR-548ae-5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39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4A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C0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0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78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5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C8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F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C2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</w:tcBorders>
            <w:shd w:val="clear"/>
            <w:noWrap/>
            <w:vAlign w:val="center"/>
          </w:tcPr>
          <w:p w14:paraId="3C588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coding</w:t>
            </w:r>
          </w:p>
        </w:tc>
      </w:tr>
      <w:tr w14:paraId="36E0F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56" w:type="pct"/>
            <w:tcBorders>
              <w:top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A2C7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vel-hsa-miR247-5p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5CC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RNA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6C2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.668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0A83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.79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86F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.415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3344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092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C04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.259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D79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3.828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</w:tcBorders>
            <w:shd w:val="clear"/>
            <w:noWrap/>
            <w:vAlign w:val="center"/>
          </w:tcPr>
          <w:p w14:paraId="1F472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ncoding</w:t>
            </w:r>
          </w:p>
        </w:tc>
      </w:tr>
    </w:tbl>
    <w:p w14:paraId="63FEF3BC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CF47F4"/>
    <w:rsid w:val="46D1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55</Characters>
  <Lines>0</Lines>
  <Paragraphs>0</Paragraphs>
  <TotalTime>4</TotalTime>
  <ScaleCrop>false</ScaleCrop>
  <LinksUpToDate>false</LinksUpToDate>
  <CharactersWithSpaces>2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02:41:00Z</dcterms:created>
  <dc:creator>Administrator</dc:creator>
  <cp:lastModifiedBy>Author</cp:lastModifiedBy>
  <dcterms:modified xsi:type="dcterms:W3CDTF">2026-01-23T01:3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JkZWM1NTNiNThkM2MzYjQ3ODZkYTE5YzNhYjk0MWIiLCJ1c2VySWQiOiIxOTgzNjMyNzYifQ==</vt:lpwstr>
  </property>
  <property fmtid="{D5CDD505-2E9C-101B-9397-08002B2CF9AE}" pid="4" name="ICV">
    <vt:lpwstr>DDCDF2C08C684E16833F1A2C2C1488C5_12</vt:lpwstr>
  </property>
</Properties>
</file>